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1744"/>
        <w:gridCol w:w="1785"/>
        <w:gridCol w:w="1785"/>
      </w:tblGrid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19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291</w:t>
            </w:r>
          </w:p>
        </w:tc>
      </w:tr>
      <w:tr>
        <w:trPr/>
        <w:tc>
          <w:tcPr>
            <w:tcW w:w="2444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GB"/>
              </w:rPr>
              <w:t xml:space="preserve">Homology model </w:t>
            </w:r>
            <w:r>
              <w:rPr>
                <w:i/>
                <w:lang w:val="en-GB"/>
              </w:rPr>
              <w:t>Sce</w:t>
            </w:r>
            <w:r>
              <w:rPr>
                <w:lang w:val="en-GB"/>
              </w:rPr>
              <w:t>OSC</w:t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n 211 (HB)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His 193 (HB)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lu 526 (HB)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n 280 (HB)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lu 526 (ion)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Asn 299 (HB)</w:t>
            </w:r>
          </w:p>
        </w:tc>
        <w:tc>
          <w:tcPr>
            <w:tcW w:w="178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457D-H193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---------------</w:t>
            </w:r>
          </w:p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---------------</w:t>
            </w:r>
          </w:p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sn 280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sn  299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C457D-H193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---------------</w:t>
            </w:r>
          </w:p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---------------</w:t>
            </w:r>
          </w:p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sn 280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Asn  299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C457D-N211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Ala 211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His 193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C457D-N211D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Asp 211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His 193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C457D-N211Q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n 211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His 193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C457D-N211K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Lys 211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His 193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highlight w:val="yellow"/>
                <w:lang w:val="en-GB"/>
              </w:rPr>
              <w:t>---------------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FF"/>
                <w:lang w:val="en-GB"/>
              </w:rPr>
            </w:pPr>
            <w:r>
              <w:rPr>
                <w:color w:val="0000FF"/>
                <w:lang w:val="en-GB"/>
              </w:rPr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C457D-H291A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Asn 211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His 193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highlight w:val="yellow"/>
                <w:lang w:val="en-GB"/>
              </w:rPr>
              <w:t>---------------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Asn 280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highlight w:val="yellow"/>
                <w:lang w:val="en-GB"/>
              </w:rPr>
              <w:t>---------------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Asn 299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highlight w:val="yellow"/>
                <w:lang w:val="en-GB"/>
              </w:rPr>
              <w:t>---------------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C457D-H291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Asn 211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His 193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highlight w:val="yellow"/>
                <w:lang w:val="en-GB"/>
              </w:rPr>
              <w:t>---------------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Glu 526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Asn 280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highlight w:val="yellow"/>
                <w:lang w:val="en-GB"/>
              </w:rPr>
              <w:t>---------------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Glu 526 (ion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lang w:val="en-GB"/>
              </w:rPr>
              <w:t>Asn 299 (HB)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8000"/>
                <w:lang w:val="en-GB"/>
              </w:rPr>
            </w:pPr>
            <w:r>
              <w:rPr>
                <w:color w:val="008000"/>
                <w:highlight w:val="yellow"/>
                <w:lang w:val="en-GB"/>
              </w:rPr>
              <w:t>---------------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S2. MOE Protein contacts tool monitors the network of interactions of residues 193, 211 and 291 in investigated mutants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851" w:right="851" w:gutter="0" w:header="0" w:top="1191" w:footer="709" w:bottom="122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13:00Z</dcterms:created>
  <dc:creator>Franca Viola</dc:creator>
  <dc:description/>
  <cp:keywords/>
  <dc:language>en-US</dc:language>
  <cp:lastModifiedBy>Franca Viola</cp:lastModifiedBy>
  <dcterms:modified xsi:type="dcterms:W3CDTF">2011-05-18T13:59:00Z</dcterms:modified>
  <cp:revision>7</cp:revision>
  <dc:subject/>
  <dc:title>SUPPORTING INFORMATION TO ARTICLE:</dc:title>
</cp:coreProperties>
</file>